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55216C56" w:rsidR="00994A3D" w:rsidRDefault="00242357" w:rsidP="00242357">
      <w:pPr>
        <w:pStyle w:val="Ttulo1"/>
        <w:numPr>
          <w:ilvl w:val="0"/>
          <w:numId w:val="0"/>
        </w:numPr>
        <w:ind w:left="567"/>
      </w:pPr>
      <w:bookmarkStart w:id="0" w:name="_GoBack"/>
      <w:bookmarkEnd w:id="0"/>
      <w:r>
        <w:t xml:space="preserve">Supplementary Table 1. </w:t>
      </w:r>
      <w:r w:rsidRPr="00242357">
        <w:rPr>
          <w:b w:val="0"/>
        </w:rPr>
        <w:t>Sequences of the primers used for RT-qPCR.</w:t>
      </w:r>
    </w:p>
    <w:tbl>
      <w:tblPr>
        <w:tblStyle w:val="Tablaconcuadrcula"/>
        <w:tblW w:w="7453" w:type="dxa"/>
        <w:tblLook w:val="04A0" w:firstRow="1" w:lastRow="0" w:firstColumn="1" w:lastColumn="0" w:noHBand="0" w:noVBand="1"/>
      </w:tblPr>
      <w:tblGrid>
        <w:gridCol w:w="1230"/>
        <w:gridCol w:w="1414"/>
        <w:gridCol w:w="4809"/>
      </w:tblGrid>
      <w:tr w:rsidR="00242357" w14:paraId="4876B404" w14:textId="77777777" w:rsidTr="00242357">
        <w:trPr>
          <w:trHeight w:val="471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C6085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Gen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FBB7C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Direction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876EA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Sequence</w:t>
            </w:r>
          </w:p>
        </w:tc>
      </w:tr>
      <w:tr w:rsidR="00242357" w14:paraId="4113B647" w14:textId="77777777" w:rsidTr="00242357">
        <w:trPr>
          <w:trHeight w:val="247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E4E276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  <w:r>
              <w:rPr>
                <w:i/>
                <w:lang w:val="es-ES"/>
              </w:rPr>
              <w:t xml:space="preserve">CLOCK 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D076A6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Forward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649778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CAGGCAGCATTTACCAGCTCATG</w:t>
            </w:r>
          </w:p>
        </w:tc>
      </w:tr>
      <w:tr w:rsidR="00242357" w14:paraId="5FC5A119" w14:textId="77777777" w:rsidTr="00242357">
        <w:trPr>
          <w:trHeight w:val="236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499E9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14A7F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3D596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GTAGCTTGAGACATCACTGGCTG</w:t>
            </w:r>
          </w:p>
        </w:tc>
      </w:tr>
      <w:tr w:rsidR="00242357" w14:paraId="2C2F6677" w14:textId="77777777" w:rsidTr="00242357">
        <w:trPr>
          <w:trHeight w:val="236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C23278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  <w:r>
              <w:rPr>
                <w:i/>
                <w:lang w:val="es-ES"/>
              </w:rPr>
              <w:t>ARNTL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16FF23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Forward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469784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GCTCAGGAGAACCCAGGTTATC</w:t>
            </w:r>
          </w:p>
        </w:tc>
      </w:tr>
      <w:tr w:rsidR="00242357" w14:paraId="1DF42978" w14:textId="77777777" w:rsidTr="00242357">
        <w:trPr>
          <w:trHeight w:val="247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AAFF5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D23D8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4E724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GCATCTGCTTCCAAGAGGCTCA</w:t>
            </w:r>
          </w:p>
        </w:tc>
      </w:tr>
      <w:tr w:rsidR="00242357" w14:paraId="64A30856" w14:textId="77777777" w:rsidTr="00242357">
        <w:trPr>
          <w:trHeight w:val="236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E7AED2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  <w:r>
              <w:rPr>
                <w:i/>
                <w:lang w:val="es-ES"/>
              </w:rPr>
              <w:t>CRY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52A7A0A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Forward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998C3FA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GCAGTTGCTTGCTTCCTGACAC</w:t>
            </w:r>
          </w:p>
        </w:tc>
      </w:tr>
      <w:tr w:rsidR="00242357" w14:paraId="3D7D066E" w14:textId="77777777" w:rsidTr="00242357">
        <w:trPr>
          <w:trHeight w:val="236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C620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48F45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91524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GACAGCCACATCCAACTTCCAG</w:t>
            </w:r>
          </w:p>
        </w:tc>
      </w:tr>
      <w:tr w:rsidR="00242357" w14:paraId="5E7B71E2" w14:textId="77777777" w:rsidTr="00242357">
        <w:trPr>
          <w:trHeight w:val="247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6C89A6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  <w:r>
              <w:rPr>
                <w:i/>
                <w:lang w:val="es-ES"/>
              </w:rPr>
              <w:t>CRY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EE9570E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Forward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8BDA54E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AGGAGAACCACGACGAGACCTA</w:t>
            </w:r>
          </w:p>
        </w:tc>
      </w:tr>
      <w:tr w:rsidR="00242357" w14:paraId="6FEAA7AE" w14:textId="77777777" w:rsidTr="00242357">
        <w:trPr>
          <w:trHeight w:val="236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CCF0E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031C4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1F256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CCGTTCCAAGTGCTTATCCAGG</w:t>
            </w:r>
          </w:p>
        </w:tc>
      </w:tr>
      <w:tr w:rsidR="00242357" w14:paraId="5ED3B8B9" w14:textId="77777777" w:rsidTr="00242357">
        <w:trPr>
          <w:trHeight w:val="236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2FA145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  <w:r>
              <w:rPr>
                <w:i/>
                <w:lang w:val="es-ES"/>
              </w:rPr>
              <w:t>PER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64A8CA2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Forward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5022860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TCAACTGCCTGGACAGCATCCT</w:t>
            </w:r>
          </w:p>
        </w:tc>
      </w:tr>
      <w:tr w:rsidR="00242357" w14:paraId="3539CDEF" w14:textId="77777777" w:rsidTr="00242357">
        <w:trPr>
          <w:trHeight w:val="247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286D7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BED0E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1EACE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TCAGAGGCTGAGGAGGTGGTAT</w:t>
            </w:r>
          </w:p>
        </w:tc>
      </w:tr>
      <w:tr w:rsidR="00242357" w14:paraId="5A2986C4" w14:textId="77777777" w:rsidTr="00242357">
        <w:trPr>
          <w:trHeight w:val="236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9E0F49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  <w:r>
              <w:rPr>
                <w:i/>
                <w:lang w:val="es-ES"/>
              </w:rPr>
              <w:t>DBP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BBD259C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Forward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2588D17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CCTTTGACCCTCGAAGACATCG</w:t>
            </w:r>
          </w:p>
        </w:tc>
      </w:tr>
      <w:tr w:rsidR="00242357" w14:paraId="6B42D544" w14:textId="77777777" w:rsidTr="00242357">
        <w:trPr>
          <w:trHeight w:val="236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3FE20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8BAD6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479D5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TGCCTCGTTGTTCTTGTACCGC</w:t>
            </w:r>
          </w:p>
        </w:tc>
      </w:tr>
      <w:tr w:rsidR="00242357" w14:paraId="74D3DC62" w14:textId="77777777" w:rsidTr="00242357">
        <w:trPr>
          <w:trHeight w:val="247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FC7953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  <w:r>
              <w:rPr>
                <w:i/>
                <w:lang w:val="es-ES"/>
              </w:rPr>
              <w:t>BHLHE4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9C76D72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Forward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2BE97D6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CTGGGACATCTGGAGAAAGCTG</w:t>
            </w:r>
          </w:p>
        </w:tc>
      </w:tr>
      <w:tr w:rsidR="00242357" w14:paraId="425D7B7B" w14:textId="77777777" w:rsidTr="00242357">
        <w:trPr>
          <w:trHeight w:val="236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A8E2A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ECD71E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58F75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AGTGGAACGCATCCAAGTCGGA</w:t>
            </w:r>
          </w:p>
        </w:tc>
      </w:tr>
      <w:tr w:rsidR="00242357" w14:paraId="20A99A70" w14:textId="77777777" w:rsidTr="00242357">
        <w:trPr>
          <w:trHeight w:val="236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5700D1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  <w:r>
              <w:rPr>
                <w:i/>
                <w:lang w:val="es-ES"/>
              </w:rPr>
              <w:t>NR1D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FC71150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Forward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2F01D88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CTGCCAGCAATGTCGCTTCAAG</w:t>
            </w:r>
          </w:p>
        </w:tc>
      </w:tr>
      <w:tr w:rsidR="00242357" w14:paraId="35AD6F3C" w14:textId="77777777" w:rsidTr="00242357">
        <w:trPr>
          <w:trHeight w:val="247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67EB9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8565A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577B0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TGGCTGCTCAACTGGTTGTTGG</w:t>
            </w:r>
          </w:p>
        </w:tc>
      </w:tr>
      <w:tr w:rsidR="00242357" w14:paraId="76CE74DB" w14:textId="77777777" w:rsidTr="00242357">
        <w:trPr>
          <w:trHeight w:val="247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911189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  <w:r>
              <w:rPr>
                <w:i/>
                <w:lang w:val="es-ES"/>
              </w:rPr>
              <w:t>KLF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D5A8C36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Forward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5C1CC7C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CTACAGTGGCTGTGGGAAAGTC</w:t>
            </w:r>
          </w:p>
        </w:tc>
      </w:tr>
      <w:tr w:rsidR="00242357" w14:paraId="31FDB08A" w14:textId="77777777" w:rsidTr="00242357">
        <w:trPr>
          <w:trHeight w:val="247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DE28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89441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C2E6B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CTCGTCTGAGCGGGAGAACTTT</w:t>
            </w:r>
          </w:p>
        </w:tc>
      </w:tr>
      <w:tr w:rsidR="00242357" w14:paraId="365D9C7F" w14:textId="77777777" w:rsidTr="00242357">
        <w:trPr>
          <w:trHeight w:val="247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6A66A9" w14:textId="77777777" w:rsidR="00242357" w:rsidRDefault="00242357">
            <w:pPr>
              <w:pStyle w:val="NormalWeb"/>
              <w:spacing w:line="360" w:lineRule="auto"/>
              <w:jc w:val="both"/>
              <w:rPr>
                <w:i/>
                <w:lang w:val="es-ES"/>
              </w:rPr>
            </w:pPr>
            <w:r>
              <w:rPr>
                <w:i/>
                <w:lang w:val="es-ES"/>
              </w:rPr>
              <w:t>18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8F15B01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Forward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E3D07B5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 xml:space="preserve">ACCCGTTGAACCCCATTCGTGA  </w:t>
            </w:r>
          </w:p>
        </w:tc>
      </w:tr>
      <w:tr w:rsidR="00242357" w14:paraId="0B0BB5E9" w14:textId="77777777" w:rsidTr="00242357">
        <w:trPr>
          <w:trHeight w:val="247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983C9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19314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Reverse</w:t>
            </w:r>
          </w:p>
        </w:tc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845708" w14:textId="77777777" w:rsidR="00242357" w:rsidRDefault="00242357">
            <w:pPr>
              <w:pStyle w:val="NormalWeb"/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 xml:space="preserve">GCCTCACTAAACCATCCAATCGG  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23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23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235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9861838-BDB2-448B-9084-6ABC9ECC5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elia Bañuls Morant</cp:lastModifiedBy>
  <cp:revision>5</cp:revision>
  <cp:lastPrinted>2013-10-03T12:51:00Z</cp:lastPrinted>
  <dcterms:created xsi:type="dcterms:W3CDTF">2022-11-17T16:58:00Z</dcterms:created>
  <dcterms:modified xsi:type="dcterms:W3CDTF">2025-10-0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